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Default="00B42280">
      <w:pPr>
        <w:rPr>
          <w:b/>
        </w:rPr>
      </w:pPr>
      <w:r>
        <w:rPr>
          <w:b/>
        </w:rPr>
        <w:t>Supplementary Table 6</w:t>
      </w:r>
      <w:r w:rsidRPr="00A36B83">
        <w:rPr>
          <w:b/>
        </w:rPr>
        <w:t>:</w:t>
      </w:r>
      <w:r>
        <w:rPr>
          <w:b/>
        </w:rPr>
        <w:t xml:space="preserve">  Circulating</w:t>
      </w:r>
      <w:r w:rsidR="00DC4714">
        <w:rPr>
          <w:b/>
        </w:rPr>
        <w:t>-free</w:t>
      </w:r>
      <w:r>
        <w:rPr>
          <w:b/>
        </w:rPr>
        <w:t xml:space="preserve"> DNA</w:t>
      </w:r>
      <w:r w:rsidR="00DC4714">
        <w:rPr>
          <w:b/>
        </w:rPr>
        <w:t xml:space="preserve"> </w:t>
      </w:r>
    </w:p>
    <w:p w:rsidR="00B42280" w:rsidRDefault="00B42280">
      <w:pPr>
        <w:rPr>
          <w:b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9"/>
        <w:gridCol w:w="6399"/>
        <w:gridCol w:w="2260"/>
        <w:gridCol w:w="3631"/>
      </w:tblGrid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Biomarker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cronym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Cancer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crosatellite alterations at FHIT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HIT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crosatellite alterations at loci on chromosome 3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p loci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denomatous polyposis coli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PC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, CRC, Ren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D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HD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O(6)-methyl-guanine-DN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transferase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GMT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CC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CC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SSF1A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SSF1A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Breast, Hepatocellular, Lung,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bsent in melanoma 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IM1; Beta/gamma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rystall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omain-containing protein 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ung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p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9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Sept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9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CA1 associated RING domain 1 FL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ARD1 FL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CA1 associated RING domain 1 delta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ARD1 delta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CA1 associated RING domain 1 AKIN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ARD1 AKIN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tochondrial DNA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tDNA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Gener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IgH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R3A/VLJH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ymphoma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CR gamma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VG/TJX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ymphoma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STP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STP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, Prostate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ylation of CYCD2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YCD2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ylation of HIC1</w:t>
            </w:r>
            <w:bookmarkStart w:id="0" w:name="_GoBack"/>
            <w:bookmarkEnd w:id="0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IC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ylation of PAX 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X 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ylation of RB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B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ethylation of SRBC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RBC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M5C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AM5C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LK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YLK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stric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lyceraldehyde-3-phosphate dehydrogenase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GAPDH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tinoid-acid-receptor-beta gene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R-B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Oesophageal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, Ren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RF tumor suppressor protein gene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14(ARF)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27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ostaglandin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ndoperoxi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synthase 2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TGS2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Gluthatio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a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ansfer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protein 1 gene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TGS2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n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LC5A8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permethylation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LC5A8 SLC26A4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permethylation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yroid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LC26A4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permethylation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SLC26A4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permethylation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yroid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AF (V600E)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AF (V600E)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Thyroid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Rbeta2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ARbeta2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uman telomerase reverse transcriptase DNA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TERT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NA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patocellular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ine1 79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ine1 79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ine1 300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Line1 300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6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u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15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u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15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7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u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47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Alu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247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p</w:t>
            </w:r>
            <w:proofErr w:type="spellEnd"/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8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basonucl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NC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  <w:tr w:rsidR="00B42280" w:rsidTr="00767529">
        <w:trPr>
          <w:trHeight w:val="302"/>
        </w:trPr>
        <w:tc>
          <w:tcPr>
            <w:tcW w:w="85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6399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ADAM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allopeptidas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with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hrombospondin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type 1 motif, 1</w:t>
            </w:r>
          </w:p>
        </w:tc>
        <w:tc>
          <w:tcPr>
            <w:tcW w:w="2260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DAMTS1</w:t>
            </w:r>
          </w:p>
        </w:tc>
        <w:tc>
          <w:tcPr>
            <w:tcW w:w="3631" w:type="dxa"/>
          </w:tcPr>
          <w:p w:rsidR="00B42280" w:rsidRDefault="00B4228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ancreatic</w:t>
            </w:r>
          </w:p>
        </w:tc>
      </w:tr>
    </w:tbl>
    <w:p w:rsidR="00B42280" w:rsidRDefault="00B42280">
      <w:pPr>
        <w:rPr>
          <w:b/>
        </w:rPr>
      </w:pPr>
    </w:p>
    <w:p w:rsidR="00B42280" w:rsidRDefault="00B42280">
      <w:pPr>
        <w:rPr>
          <w:b/>
        </w:rPr>
      </w:pPr>
    </w:p>
    <w:p w:rsidR="00B42280" w:rsidRDefault="00B42280">
      <w:pPr>
        <w:rPr>
          <w:b/>
        </w:rPr>
      </w:pPr>
    </w:p>
    <w:p w:rsidR="00B42280" w:rsidRDefault="00B42280">
      <w:pPr>
        <w:rPr>
          <w:b/>
        </w:rPr>
      </w:pPr>
    </w:p>
    <w:p w:rsidR="00B42280" w:rsidRDefault="00B42280"/>
    <w:sectPr w:rsidR="00B42280" w:rsidSect="00B42280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280"/>
    <w:rsid w:val="001359A7"/>
    <w:rsid w:val="00166E8A"/>
    <w:rsid w:val="00767529"/>
    <w:rsid w:val="00B42280"/>
    <w:rsid w:val="00DC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2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0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3</cp:revision>
  <dcterms:created xsi:type="dcterms:W3CDTF">2016-04-06T17:14:00Z</dcterms:created>
  <dcterms:modified xsi:type="dcterms:W3CDTF">2016-04-06T17:16:00Z</dcterms:modified>
</cp:coreProperties>
</file>